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4DDFFC" w14:textId="1FC238CA" w:rsidR="005F4E2A" w:rsidRDefault="00C005DB" w:rsidP="005D0D07">
      <w:pPr>
        <w:pStyle w:val="tabletitle"/>
      </w:pPr>
      <w:bookmarkStart w:id="0" w:name="_Ref484373706"/>
      <w:bookmarkStart w:id="1" w:name="_Toc484447233"/>
      <w:r>
        <w:t>S</w:t>
      </w:r>
      <w:r w:rsidR="00EA44F8">
        <w:t>2</w:t>
      </w:r>
      <w:r>
        <w:t xml:space="preserve"> </w:t>
      </w:r>
      <w:r w:rsidR="00917E0B">
        <w:t>Table</w:t>
      </w:r>
      <w:bookmarkEnd w:id="0"/>
      <w:r w:rsidR="00917E0B">
        <w:t xml:space="preserve">. </w:t>
      </w:r>
    </w:p>
    <w:p w14:paraId="75C8BD63" w14:textId="074AF2CC" w:rsidR="004B1BE5" w:rsidRDefault="00917E0B" w:rsidP="00917447">
      <w:pPr>
        <w:pStyle w:val="tabletitle"/>
        <w:rPr>
          <w:vertAlign w:val="superscript"/>
        </w:rPr>
      </w:pPr>
      <w:r>
        <w:t>S</w:t>
      </w:r>
      <w:r w:rsidRPr="00203521">
        <w:t xml:space="preserve">ignificant </w:t>
      </w:r>
      <w:r>
        <w:t>B</w:t>
      </w:r>
      <w:r w:rsidRPr="00203521">
        <w:t xml:space="preserve">iological </w:t>
      </w:r>
      <w:r>
        <w:t>P</w:t>
      </w:r>
      <w:r w:rsidRPr="00203521">
        <w:t>rocess ontologies</w:t>
      </w:r>
      <w:r>
        <w:t xml:space="preserve"> (HPV-positive </w:t>
      </w:r>
      <w:r w:rsidRPr="00650D74">
        <w:rPr>
          <w:noProof/>
        </w:rPr>
        <w:t>vs</w:t>
      </w:r>
      <w:r>
        <w:t xml:space="preserve"> negative </w:t>
      </w:r>
      <w:r w:rsidR="00422C76">
        <w:t>cell-line</w:t>
      </w:r>
      <w:r>
        <w:t>s)</w:t>
      </w:r>
      <w:bookmarkEnd w:id="1"/>
      <w:r w:rsidR="00917447">
        <w:rPr>
          <w:vertAlign w:val="superscript"/>
        </w:rPr>
        <w:t xml:space="preserve"> </w:t>
      </w:r>
    </w:p>
    <w:p w14:paraId="7D3157F4" w14:textId="77777777" w:rsidR="00917447" w:rsidRDefault="00917447" w:rsidP="00917447">
      <w:pPr>
        <w:pStyle w:val="tabletitle"/>
        <w:rPr>
          <w:vertAlign w:val="superscript"/>
        </w:rPr>
      </w:pPr>
    </w:p>
    <w:tbl>
      <w:tblPr>
        <w:tblW w:w="8500" w:type="dxa"/>
        <w:tblLook w:val="04A0" w:firstRow="1" w:lastRow="0" w:firstColumn="1" w:lastColumn="0" w:noHBand="0" w:noVBand="1"/>
      </w:tblPr>
      <w:tblGrid>
        <w:gridCol w:w="1340"/>
        <w:gridCol w:w="6060"/>
        <w:gridCol w:w="1260"/>
      </w:tblGrid>
      <w:tr w:rsidR="00917447" w:rsidRPr="00917447" w14:paraId="228F47A5" w14:textId="77777777" w:rsidTr="00917447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86B98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O ID</w:t>
            </w:r>
          </w:p>
        </w:tc>
        <w:tc>
          <w:tcPr>
            <w:tcW w:w="6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46CE1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er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B23B" w14:textId="64204C1A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91744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.fdr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917447">
              <w:rPr>
                <w:b/>
                <w:vertAlign w:val="superscript"/>
              </w:rPr>
              <w:t>1</w:t>
            </w:r>
          </w:p>
        </w:tc>
      </w:tr>
      <w:tr w:rsidR="00917447" w:rsidRPr="00917447" w14:paraId="583D720A" w14:textId="77777777" w:rsidTr="0091744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C3FFC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GO:2001029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F857B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egulation of cellular </w:t>
            </w:r>
            <w:proofErr w:type="spellStart"/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glucuronidatio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9EEB" w14:textId="77777777" w:rsidR="00917447" w:rsidRPr="00917447" w:rsidRDefault="00917447" w:rsidP="009174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5.07E-11</w:t>
            </w:r>
          </w:p>
        </w:tc>
      </w:tr>
      <w:tr w:rsidR="00917447" w:rsidRPr="00917447" w14:paraId="2DDF4F53" w14:textId="77777777" w:rsidTr="0091744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CCD36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GO:0052696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979D1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flavonoid </w:t>
            </w:r>
            <w:proofErr w:type="spellStart"/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glucuronidatio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321A9" w14:textId="77777777" w:rsidR="00917447" w:rsidRPr="00917447" w:rsidRDefault="00917447" w:rsidP="009174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1.22E-08</w:t>
            </w:r>
          </w:p>
        </w:tc>
      </w:tr>
      <w:tr w:rsidR="00917447" w:rsidRPr="00917447" w14:paraId="3AA2BD7C" w14:textId="77777777" w:rsidTr="0091744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2F19A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GO:0052695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B819B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ellular </w:t>
            </w:r>
            <w:proofErr w:type="spellStart"/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glucuronidatio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7D712" w14:textId="77777777" w:rsidR="00917447" w:rsidRPr="00917447" w:rsidRDefault="00917447" w:rsidP="009174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1.32E-07</w:t>
            </w:r>
          </w:p>
        </w:tc>
      </w:tr>
      <w:tr w:rsidR="00917447" w:rsidRPr="00917447" w14:paraId="4F07CA26" w14:textId="77777777" w:rsidTr="0091744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BFFE9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GO:0009812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55A85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flavonoid metabolic proce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E8818" w14:textId="77777777" w:rsidR="00917447" w:rsidRPr="00917447" w:rsidRDefault="00917447" w:rsidP="009174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1.94E-07</w:t>
            </w:r>
          </w:p>
        </w:tc>
      </w:tr>
      <w:tr w:rsidR="00917447" w:rsidRPr="00917447" w14:paraId="247AC861" w14:textId="77777777" w:rsidTr="0091744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2EDF1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GO:0006063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F2419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uronic</w:t>
            </w:r>
            <w:proofErr w:type="spellEnd"/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cid metabolic proce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89C24" w14:textId="77777777" w:rsidR="00917447" w:rsidRPr="00917447" w:rsidRDefault="00917447" w:rsidP="009174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5.03E-07</w:t>
            </w:r>
          </w:p>
        </w:tc>
      </w:tr>
      <w:tr w:rsidR="00917447" w:rsidRPr="00917447" w14:paraId="486ED072" w14:textId="77777777" w:rsidTr="0091744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5E6AA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GO:0019585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CECB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glucuronate</w:t>
            </w:r>
            <w:proofErr w:type="spellEnd"/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etabolic proce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FFCB7" w14:textId="77777777" w:rsidR="00917447" w:rsidRPr="00917447" w:rsidRDefault="00917447" w:rsidP="009174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5.03E-07</w:t>
            </w:r>
          </w:p>
        </w:tc>
      </w:tr>
      <w:tr w:rsidR="00917447" w:rsidRPr="00917447" w14:paraId="4F93E871" w14:textId="77777777" w:rsidTr="0091744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9428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GO:0030198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3AE34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extracellular matrix organiz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EDB68" w14:textId="77777777" w:rsidR="00917447" w:rsidRPr="00917447" w:rsidRDefault="00917447" w:rsidP="009174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1.34E-06</w:t>
            </w:r>
          </w:p>
        </w:tc>
      </w:tr>
      <w:tr w:rsidR="00917447" w:rsidRPr="00917447" w14:paraId="05030229" w14:textId="77777777" w:rsidTr="0091744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911B6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GO:0043062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96B14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extracellular structure organiz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DB0C4" w14:textId="77777777" w:rsidR="00917447" w:rsidRPr="00917447" w:rsidRDefault="00917447" w:rsidP="009174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1.34E-06</w:t>
            </w:r>
          </w:p>
        </w:tc>
      </w:tr>
      <w:tr w:rsidR="00917447" w:rsidRPr="00917447" w14:paraId="3C379D2C" w14:textId="77777777" w:rsidTr="0091744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67FC9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GO:0045922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13841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negative regulation of fatty acid metabolic proce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80795" w14:textId="77777777" w:rsidR="00917447" w:rsidRPr="00917447" w:rsidRDefault="00917447" w:rsidP="009174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3.86E-06</w:t>
            </w:r>
          </w:p>
        </w:tc>
      </w:tr>
      <w:tr w:rsidR="00917447" w:rsidRPr="00917447" w14:paraId="7525FB44" w14:textId="77777777" w:rsidTr="0091744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563BF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GO:0051552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06A28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flavone metabolic proce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55D37" w14:textId="77777777" w:rsidR="00917447" w:rsidRPr="00917447" w:rsidRDefault="00917447" w:rsidP="009174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4.56E-06</w:t>
            </w:r>
          </w:p>
        </w:tc>
      </w:tr>
      <w:tr w:rsidR="00917447" w:rsidRPr="00917447" w14:paraId="4704BB4A" w14:textId="77777777" w:rsidTr="0091744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55C4F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GO:0009813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31F3D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flavonoid biosynthetic proce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22726" w14:textId="77777777" w:rsidR="00917447" w:rsidRPr="00917447" w:rsidRDefault="00917447" w:rsidP="009174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4.56E-06</w:t>
            </w:r>
          </w:p>
        </w:tc>
      </w:tr>
      <w:tr w:rsidR="00917447" w:rsidRPr="00917447" w14:paraId="3ABDF749" w14:textId="77777777" w:rsidTr="0091744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1E199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GO:0045912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86AA5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negative regulation of carbohydrate metabolic proce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02164" w14:textId="77777777" w:rsidR="00917447" w:rsidRPr="00917447" w:rsidRDefault="00917447" w:rsidP="009174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4.72E-06</w:t>
            </w:r>
          </w:p>
        </w:tc>
      </w:tr>
      <w:tr w:rsidR="00917447" w:rsidRPr="00917447" w14:paraId="7645D1DC" w14:textId="77777777" w:rsidTr="0091744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46C09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GO:0042573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157CF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retinoic acid metabolic proce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25F10" w14:textId="77777777" w:rsidR="00917447" w:rsidRPr="00917447" w:rsidRDefault="00917447" w:rsidP="009174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1.22E-05</w:t>
            </w:r>
          </w:p>
        </w:tc>
      </w:tr>
      <w:tr w:rsidR="00917447" w:rsidRPr="00917447" w14:paraId="47661C1C" w14:textId="77777777" w:rsidTr="0091744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0D83C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GO:0010677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4649E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negative regulation of cellular carbohydrate metabolic proce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4CDC0" w14:textId="77777777" w:rsidR="00917447" w:rsidRPr="00917447" w:rsidRDefault="00917447" w:rsidP="009174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1.83E-05</w:t>
            </w:r>
          </w:p>
        </w:tc>
      </w:tr>
      <w:tr w:rsidR="00917447" w:rsidRPr="00917447" w14:paraId="3C7AAD52" w14:textId="77777777" w:rsidTr="0091744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14473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GO:0045833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BC74B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negative regulation of lipid metabolic proce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96814" w14:textId="77777777" w:rsidR="00917447" w:rsidRPr="00917447" w:rsidRDefault="00917447" w:rsidP="009174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1.05E-04</w:t>
            </w:r>
          </w:p>
        </w:tc>
      </w:tr>
      <w:tr w:rsidR="00917447" w:rsidRPr="00917447" w14:paraId="4F25744B" w14:textId="77777777" w:rsidTr="0091744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7E58D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GO:0006805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E25FE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xenobiotic metabolic proce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45DF5" w14:textId="77777777" w:rsidR="00917447" w:rsidRPr="00917447" w:rsidRDefault="00917447" w:rsidP="009174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2.67E-04</w:t>
            </w:r>
          </w:p>
        </w:tc>
      </w:tr>
      <w:tr w:rsidR="00917447" w:rsidRPr="00917447" w14:paraId="4FC7490A" w14:textId="77777777" w:rsidTr="0091744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B377C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GO:0071466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C92DF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cellular response to xenobiotic stimul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548C" w14:textId="77777777" w:rsidR="00917447" w:rsidRPr="00917447" w:rsidRDefault="00917447" w:rsidP="009174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3.36E-04</w:t>
            </w:r>
          </w:p>
        </w:tc>
      </w:tr>
      <w:tr w:rsidR="00917447" w:rsidRPr="00917447" w14:paraId="4553E9B7" w14:textId="77777777" w:rsidTr="0091744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9D7BB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GO:0009410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5E545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response to xenobiotic stimul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54B7" w14:textId="77777777" w:rsidR="00917447" w:rsidRPr="00917447" w:rsidRDefault="00917447" w:rsidP="009174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4.34E-04</w:t>
            </w:r>
          </w:p>
        </w:tc>
      </w:tr>
      <w:tr w:rsidR="00917447" w:rsidRPr="00917447" w14:paraId="733C99A8" w14:textId="77777777" w:rsidTr="0091744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9E76C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GO:0009888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00130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tissue develop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A57F2" w14:textId="77777777" w:rsidR="00917447" w:rsidRPr="00917447" w:rsidRDefault="00917447" w:rsidP="009174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9.29E-04</w:t>
            </w:r>
          </w:p>
        </w:tc>
      </w:tr>
      <w:tr w:rsidR="00917447" w:rsidRPr="00917447" w14:paraId="33938583" w14:textId="77777777" w:rsidTr="0091744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FAB74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GO:0032787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187C9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monocarboxylic acid metabolic proce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1399" w14:textId="77777777" w:rsidR="00917447" w:rsidRPr="00917447" w:rsidRDefault="00917447" w:rsidP="009174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1.86E-03</w:t>
            </w:r>
          </w:p>
        </w:tc>
      </w:tr>
      <w:tr w:rsidR="00917447" w:rsidRPr="00917447" w14:paraId="2787D166" w14:textId="77777777" w:rsidTr="0091744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5BD85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GO:0006631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4635E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fatty acid metabolic proce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4F501" w14:textId="77777777" w:rsidR="00917447" w:rsidRPr="00917447" w:rsidRDefault="00917447" w:rsidP="009174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1.86E-03</w:t>
            </w:r>
          </w:p>
        </w:tc>
      </w:tr>
      <w:tr w:rsidR="00917447" w:rsidRPr="00917447" w14:paraId="78F1752A" w14:textId="77777777" w:rsidTr="0091744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90C14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GO:0019217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11376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regulation of fatty acid metabolic proce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4788D" w14:textId="77777777" w:rsidR="00917447" w:rsidRPr="00917447" w:rsidRDefault="00917447" w:rsidP="009174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3.26E-03</w:t>
            </w:r>
          </w:p>
        </w:tc>
      </w:tr>
      <w:tr w:rsidR="00917447" w:rsidRPr="00917447" w14:paraId="134F8C6D" w14:textId="77777777" w:rsidTr="0091744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8B215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GO:0022617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4CA23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extracellular matrix disassembl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79E1" w14:textId="77777777" w:rsidR="00917447" w:rsidRPr="00917447" w:rsidRDefault="00917447" w:rsidP="009174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3.53E-03</w:t>
            </w:r>
          </w:p>
        </w:tc>
        <w:bookmarkStart w:id="2" w:name="_GoBack"/>
        <w:bookmarkEnd w:id="2"/>
      </w:tr>
      <w:tr w:rsidR="00917447" w:rsidRPr="00917447" w14:paraId="64EB382D" w14:textId="77777777" w:rsidTr="0091744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AE359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GO:0001523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0BE8D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retinoid metabolic proce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EC62" w14:textId="77777777" w:rsidR="00917447" w:rsidRPr="00917447" w:rsidRDefault="00917447" w:rsidP="009174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1.59E-02</w:t>
            </w:r>
          </w:p>
        </w:tc>
      </w:tr>
      <w:tr w:rsidR="00917447" w:rsidRPr="00917447" w14:paraId="16C38EA4" w14:textId="77777777" w:rsidTr="0091744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7089D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GO:0045143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48F4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homologous chromosome segreg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56AEB" w14:textId="77777777" w:rsidR="00917447" w:rsidRPr="00917447" w:rsidRDefault="00917447" w:rsidP="009174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1.94E-02</w:t>
            </w:r>
          </w:p>
        </w:tc>
      </w:tr>
      <w:tr w:rsidR="00917447" w:rsidRPr="00917447" w14:paraId="63A6E646" w14:textId="77777777" w:rsidTr="0091744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3F82D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GO:0006109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4C4F1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regulation of carbohydrate metabolic proce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42F4A" w14:textId="77777777" w:rsidR="00917447" w:rsidRPr="00917447" w:rsidRDefault="00917447" w:rsidP="009174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1.94E-02</w:t>
            </w:r>
          </w:p>
        </w:tc>
      </w:tr>
      <w:tr w:rsidR="00917447" w:rsidRPr="00917447" w14:paraId="2CE327CB" w14:textId="77777777" w:rsidTr="0091744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CF4B5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GO:0016101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47F18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diterpenoid</w:t>
            </w:r>
            <w:proofErr w:type="spellEnd"/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etabolic proce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CB686" w14:textId="77777777" w:rsidR="00917447" w:rsidRPr="00917447" w:rsidRDefault="00917447" w:rsidP="009174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2.58E-02</w:t>
            </w:r>
          </w:p>
        </w:tc>
      </w:tr>
      <w:tr w:rsidR="00917447" w:rsidRPr="00917447" w14:paraId="5AD994DF" w14:textId="77777777" w:rsidTr="0091744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A6CFE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GO:0010511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025E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regulation of phosphatidylinositol biosynthetic proce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BD5E5" w14:textId="77777777" w:rsidR="00917447" w:rsidRPr="00917447" w:rsidRDefault="00917447" w:rsidP="009174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2.83E-02</w:t>
            </w:r>
          </w:p>
        </w:tc>
      </w:tr>
      <w:tr w:rsidR="00917447" w:rsidRPr="00917447" w14:paraId="266A1EC6" w14:textId="77777777" w:rsidTr="0091744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11151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GO:0070192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3641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chromosome organization involved in meiotic cell cyc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82FAE" w14:textId="77777777" w:rsidR="00917447" w:rsidRPr="00917447" w:rsidRDefault="00917447" w:rsidP="009174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3.03E-02</w:t>
            </w:r>
          </w:p>
        </w:tc>
      </w:tr>
      <w:tr w:rsidR="00917447" w:rsidRPr="00917447" w14:paraId="009C819B" w14:textId="77777777" w:rsidTr="0091744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B4F5F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GO:0043436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0C741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oxoacid metabolic proce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8D6FD" w14:textId="77777777" w:rsidR="00917447" w:rsidRPr="00917447" w:rsidRDefault="00917447" w:rsidP="009174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3.79E-02</w:t>
            </w:r>
          </w:p>
        </w:tc>
      </w:tr>
      <w:tr w:rsidR="00917447" w:rsidRPr="00917447" w14:paraId="24C609DC" w14:textId="77777777" w:rsidTr="0091744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4B4AF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GO:0034754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458D9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cellular hormone metabolic proce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12F73" w14:textId="77777777" w:rsidR="00917447" w:rsidRPr="00917447" w:rsidRDefault="00917447" w:rsidP="009174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4.31E-02</w:t>
            </w:r>
          </w:p>
        </w:tc>
      </w:tr>
      <w:tr w:rsidR="00917447" w:rsidRPr="00917447" w14:paraId="724B20A6" w14:textId="77777777" w:rsidTr="0091744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0C28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GO:0006082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04AD1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organic acid metabolic proce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2DB7D" w14:textId="77777777" w:rsidR="00917447" w:rsidRPr="00917447" w:rsidRDefault="00917447" w:rsidP="009174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4.54E-02</w:t>
            </w:r>
          </w:p>
        </w:tc>
      </w:tr>
      <w:tr w:rsidR="00917447" w:rsidRPr="00917447" w14:paraId="71A71904" w14:textId="77777777" w:rsidTr="0091744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08321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GO:0010675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36886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regulation of cellular carbohydrate metabolic proce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DA6DD" w14:textId="77777777" w:rsidR="00917447" w:rsidRPr="00917447" w:rsidRDefault="00917447" w:rsidP="009174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4.54E-02</w:t>
            </w:r>
          </w:p>
        </w:tc>
      </w:tr>
      <w:tr w:rsidR="00917447" w:rsidRPr="00917447" w14:paraId="74E0FAAF" w14:textId="77777777" w:rsidTr="0091744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79927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GO:0006721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B39D2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terpenoid</w:t>
            </w:r>
            <w:proofErr w:type="spellEnd"/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etabolic proce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60029" w14:textId="77777777" w:rsidR="00917447" w:rsidRPr="00917447" w:rsidRDefault="00917447" w:rsidP="009174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4.54E-02</w:t>
            </w:r>
          </w:p>
        </w:tc>
      </w:tr>
      <w:tr w:rsidR="00917447" w:rsidRPr="00917447" w14:paraId="02175C22" w14:textId="77777777" w:rsidTr="0091744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E0AF3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GO:0019752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70464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carboxylic acid metabolic proce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02A65" w14:textId="77777777" w:rsidR="00917447" w:rsidRPr="00917447" w:rsidRDefault="00917447" w:rsidP="009174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4.54E-02</w:t>
            </w:r>
          </w:p>
        </w:tc>
      </w:tr>
      <w:tr w:rsidR="00917447" w:rsidRPr="00917447" w14:paraId="48AE7B2F" w14:textId="77777777" w:rsidTr="0091744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62625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GO:0007129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23037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synaps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05F22" w14:textId="77777777" w:rsidR="00917447" w:rsidRPr="00917447" w:rsidRDefault="00917447" w:rsidP="009174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4.54E-02</w:t>
            </w:r>
          </w:p>
        </w:tc>
      </w:tr>
      <w:tr w:rsidR="00917447" w:rsidRPr="00917447" w14:paraId="10CC0039" w14:textId="77777777" w:rsidTr="0091744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8A020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GO:0007126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3D49A" w14:textId="77777777" w:rsidR="00917447" w:rsidRPr="00917447" w:rsidRDefault="00917447" w:rsidP="00917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meiotic nuclear divis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FDDC6" w14:textId="77777777" w:rsidR="00917447" w:rsidRPr="00917447" w:rsidRDefault="00917447" w:rsidP="009174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447">
              <w:rPr>
                <w:rFonts w:ascii="Calibri" w:eastAsia="Times New Roman" w:hAnsi="Calibri" w:cs="Times New Roman"/>
                <w:color w:val="000000"/>
                <w:lang w:eastAsia="en-GB"/>
              </w:rPr>
              <w:t>4.54E-02</w:t>
            </w:r>
          </w:p>
        </w:tc>
      </w:tr>
    </w:tbl>
    <w:p w14:paraId="38BB94F8" w14:textId="77777777" w:rsidR="00917447" w:rsidRDefault="00917447" w:rsidP="005D0D07">
      <w:pPr>
        <w:pStyle w:val="legendtext"/>
        <w:rPr>
          <w:vertAlign w:val="superscript"/>
        </w:rPr>
      </w:pPr>
    </w:p>
    <w:p w14:paraId="0F4ECB02" w14:textId="77777777" w:rsidR="00917447" w:rsidRDefault="00917447" w:rsidP="005D0D07">
      <w:pPr>
        <w:pStyle w:val="legendtext"/>
        <w:rPr>
          <w:vertAlign w:val="superscript"/>
        </w:rPr>
      </w:pPr>
    </w:p>
    <w:p w14:paraId="5CCEC831" w14:textId="77777777" w:rsidR="00917447" w:rsidRDefault="00917447" w:rsidP="005D0D07">
      <w:pPr>
        <w:pStyle w:val="legendtext"/>
        <w:rPr>
          <w:vertAlign w:val="superscript"/>
        </w:rPr>
      </w:pPr>
    </w:p>
    <w:p w14:paraId="3E5D4F87" w14:textId="2F9B36F0" w:rsidR="00917E0B" w:rsidRDefault="00917E0B" w:rsidP="005D0D07">
      <w:pPr>
        <w:pStyle w:val="legendtext"/>
      </w:pPr>
      <w:r>
        <w:rPr>
          <w:vertAlign w:val="superscript"/>
        </w:rPr>
        <w:t>1</w:t>
      </w:r>
      <w:r w:rsidRPr="00A42466">
        <w:t xml:space="preserve">The </w:t>
      </w:r>
      <w:r w:rsidRPr="00650D74">
        <w:t>p value</w:t>
      </w:r>
      <w:r w:rsidRPr="00A42466">
        <w:t xml:space="preserve"> represents </w:t>
      </w:r>
      <w:r>
        <w:t>data corrected for multiple testing and false discovery.</w:t>
      </w:r>
      <w:r w:rsidRPr="005C7A59">
        <w:t xml:space="preserve"> </w:t>
      </w:r>
      <w:r w:rsidR="00917447">
        <w:t>37</w:t>
      </w:r>
      <w:r w:rsidRPr="005C7A59">
        <w:t xml:space="preserve"> GO were significantly different (p.fdr &lt;0.05) between the two groups. </w:t>
      </w:r>
    </w:p>
    <w:p w14:paraId="1CC0C496" w14:textId="77777777" w:rsidR="00917E0B" w:rsidRDefault="00917E0B" w:rsidP="005D0D07">
      <w:pPr>
        <w:pStyle w:val="legendtext"/>
      </w:pPr>
    </w:p>
    <w:sectPr w:rsidR="00917E0B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AB5345" w14:textId="77777777" w:rsidR="00C25EF5" w:rsidRDefault="00C25EF5" w:rsidP="00C97469">
      <w:pPr>
        <w:spacing w:after="0" w:line="240" w:lineRule="auto"/>
      </w:pPr>
      <w:r>
        <w:separator/>
      </w:r>
    </w:p>
  </w:endnote>
  <w:endnote w:type="continuationSeparator" w:id="0">
    <w:p w14:paraId="6E28AC3D" w14:textId="77777777" w:rsidR="00C25EF5" w:rsidRDefault="00C25EF5" w:rsidP="00C974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333355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AC1BC9" w14:textId="77777777" w:rsidR="009B5F3F" w:rsidRDefault="009B5F3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44F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4B2BE45" w14:textId="77777777" w:rsidR="009B5F3F" w:rsidRDefault="009B5F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C2E6D2" w14:textId="77777777" w:rsidR="00C25EF5" w:rsidRDefault="00C25EF5" w:rsidP="00C97469">
      <w:pPr>
        <w:spacing w:after="0" w:line="240" w:lineRule="auto"/>
      </w:pPr>
      <w:r>
        <w:separator/>
      </w:r>
    </w:p>
  </w:footnote>
  <w:footnote w:type="continuationSeparator" w:id="0">
    <w:p w14:paraId="1EE3EFE0" w14:textId="77777777" w:rsidR="00C25EF5" w:rsidRDefault="00C25EF5" w:rsidP="00C974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25074B"/>
    <w:multiLevelType w:val="hybridMultilevel"/>
    <w:tmpl w:val="D1AA21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F7601C"/>
    <w:multiLevelType w:val="hybridMultilevel"/>
    <w:tmpl w:val="DEE0DD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r-BE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activeWritingStyle w:appName="MSWord" w:lang="fr-BE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ical 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fv09551f9p5gefex35dsa0fddrvwr9ds0d&quot;&gt;All refs&lt;record-ids&gt;&lt;item&gt;58&lt;/item&gt;&lt;item&gt;366&lt;/item&gt;&lt;item&gt;400&lt;/item&gt;&lt;item&gt;404&lt;/item&gt;&lt;item&gt;454&lt;/item&gt;&lt;item&gt;500&lt;/item&gt;&lt;item&gt;569&lt;/item&gt;&lt;item&gt;687&lt;/item&gt;&lt;item&gt;692&lt;/item&gt;&lt;item&gt;701&lt;/item&gt;&lt;item&gt;702&lt;/item&gt;&lt;item&gt;705&lt;/item&gt;&lt;item&gt;720&lt;/item&gt;&lt;item&gt;1444&lt;/item&gt;&lt;item&gt;1445&lt;/item&gt;&lt;item&gt;1446&lt;/item&gt;&lt;item&gt;1447&lt;/item&gt;&lt;item&gt;1560&lt;/item&gt;&lt;item&gt;2135&lt;/item&gt;&lt;item&gt;2257&lt;/item&gt;&lt;item&gt;2258&lt;/item&gt;&lt;item&gt;2259&lt;/item&gt;&lt;item&gt;2260&lt;/item&gt;&lt;item&gt;2261&lt;/item&gt;&lt;item&gt;2262&lt;/item&gt;&lt;item&gt;2263&lt;/item&gt;&lt;item&gt;2264&lt;/item&gt;&lt;item&gt;2265&lt;/item&gt;&lt;item&gt;2266&lt;/item&gt;&lt;item&gt;2267&lt;/item&gt;&lt;item&gt;2268&lt;/item&gt;&lt;item&gt;2270&lt;/item&gt;&lt;item&gt;2271&lt;/item&gt;&lt;item&gt;2272&lt;/item&gt;&lt;item&gt;2273&lt;/item&gt;&lt;item&gt;2275&lt;/item&gt;&lt;item&gt;2277&lt;/item&gt;&lt;item&gt;2278&lt;/item&gt;&lt;item&gt;2279&lt;/item&gt;&lt;item&gt;2280&lt;/item&gt;&lt;item&gt;2281&lt;/item&gt;&lt;item&gt;2282&lt;/item&gt;&lt;/record-ids&gt;&lt;/item&gt;&lt;/Libraries&gt;"/>
  </w:docVars>
  <w:rsids>
    <w:rsidRoot w:val="00687AA4"/>
    <w:rsid w:val="00000C0F"/>
    <w:rsid w:val="00007C34"/>
    <w:rsid w:val="00013B50"/>
    <w:rsid w:val="00016FF6"/>
    <w:rsid w:val="00023A18"/>
    <w:rsid w:val="00027382"/>
    <w:rsid w:val="000428C6"/>
    <w:rsid w:val="00045B50"/>
    <w:rsid w:val="00052484"/>
    <w:rsid w:val="00063793"/>
    <w:rsid w:val="00070661"/>
    <w:rsid w:val="0008182B"/>
    <w:rsid w:val="000822F5"/>
    <w:rsid w:val="00084A49"/>
    <w:rsid w:val="00090826"/>
    <w:rsid w:val="00096F0C"/>
    <w:rsid w:val="000A0A01"/>
    <w:rsid w:val="000A7152"/>
    <w:rsid w:val="000B1917"/>
    <w:rsid w:val="000C0377"/>
    <w:rsid w:val="000D0D26"/>
    <w:rsid w:val="00105253"/>
    <w:rsid w:val="001155AE"/>
    <w:rsid w:val="0012145B"/>
    <w:rsid w:val="00127C95"/>
    <w:rsid w:val="00141E95"/>
    <w:rsid w:val="001477BC"/>
    <w:rsid w:val="001566E0"/>
    <w:rsid w:val="00166D2C"/>
    <w:rsid w:val="00166EC4"/>
    <w:rsid w:val="00171309"/>
    <w:rsid w:val="00172E2D"/>
    <w:rsid w:val="001805C3"/>
    <w:rsid w:val="00184F04"/>
    <w:rsid w:val="001939B8"/>
    <w:rsid w:val="00194BB5"/>
    <w:rsid w:val="001970C6"/>
    <w:rsid w:val="00197ADA"/>
    <w:rsid w:val="001A657D"/>
    <w:rsid w:val="001B7707"/>
    <w:rsid w:val="001C3051"/>
    <w:rsid w:val="001F4616"/>
    <w:rsid w:val="001F753F"/>
    <w:rsid w:val="0020462A"/>
    <w:rsid w:val="00210603"/>
    <w:rsid w:val="002112F9"/>
    <w:rsid w:val="00212C61"/>
    <w:rsid w:val="00216889"/>
    <w:rsid w:val="00231839"/>
    <w:rsid w:val="00235B7C"/>
    <w:rsid w:val="0025266E"/>
    <w:rsid w:val="00264043"/>
    <w:rsid w:val="0027136F"/>
    <w:rsid w:val="0028202C"/>
    <w:rsid w:val="00284B57"/>
    <w:rsid w:val="002903BB"/>
    <w:rsid w:val="0029736F"/>
    <w:rsid w:val="002A6EB0"/>
    <w:rsid w:val="002E0A2D"/>
    <w:rsid w:val="002E7694"/>
    <w:rsid w:val="0031400B"/>
    <w:rsid w:val="00342FE4"/>
    <w:rsid w:val="00344435"/>
    <w:rsid w:val="00345ECC"/>
    <w:rsid w:val="00355008"/>
    <w:rsid w:val="003620B4"/>
    <w:rsid w:val="00363106"/>
    <w:rsid w:val="003768AF"/>
    <w:rsid w:val="003840B8"/>
    <w:rsid w:val="003869F5"/>
    <w:rsid w:val="0039479A"/>
    <w:rsid w:val="003A5F99"/>
    <w:rsid w:val="003B7558"/>
    <w:rsid w:val="003C615C"/>
    <w:rsid w:val="003D0B59"/>
    <w:rsid w:val="003D2E36"/>
    <w:rsid w:val="003D36DD"/>
    <w:rsid w:val="003D5D53"/>
    <w:rsid w:val="00401A6F"/>
    <w:rsid w:val="00405B43"/>
    <w:rsid w:val="0041548E"/>
    <w:rsid w:val="00422C76"/>
    <w:rsid w:val="0044532C"/>
    <w:rsid w:val="0045137A"/>
    <w:rsid w:val="00461205"/>
    <w:rsid w:val="00470BFE"/>
    <w:rsid w:val="00473B6A"/>
    <w:rsid w:val="00491FF6"/>
    <w:rsid w:val="004A513B"/>
    <w:rsid w:val="004B1BE5"/>
    <w:rsid w:val="004E1CCA"/>
    <w:rsid w:val="00503A6F"/>
    <w:rsid w:val="00510DCC"/>
    <w:rsid w:val="005239BF"/>
    <w:rsid w:val="00523F93"/>
    <w:rsid w:val="0055563D"/>
    <w:rsid w:val="0055587A"/>
    <w:rsid w:val="00556F5B"/>
    <w:rsid w:val="005800AF"/>
    <w:rsid w:val="00587F07"/>
    <w:rsid w:val="00591892"/>
    <w:rsid w:val="005932B7"/>
    <w:rsid w:val="005C4AEB"/>
    <w:rsid w:val="005D0D07"/>
    <w:rsid w:val="005D6F1F"/>
    <w:rsid w:val="005F02C2"/>
    <w:rsid w:val="005F03BF"/>
    <w:rsid w:val="005F3DB6"/>
    <w:rsid w:val="005F4E2A"/>
    <w:rsid w:val="0061326A"/>
    <w:rsid w:val="00620DF1"/>
    <w:rsid w:val="00640340"/>
    <w:rsid w:val="006512D8"/>
    <w:rsid w:val="006513EA"/>
    <w:rsid w:val="00652084"/>
    <w:rsid w:val="006621AC"/>
    <w:rsid w:val="00670312"/>
    <w:rsid w:val="00680C94"/>
    <w:rsid w:val="00682C8B"/>
    <w:rsid w:val="00687AA4"/>
    <w:rsid w:val="006B23D4"/>
    <w:rsid w:val="006C0454"/>
    <w:rsid w:val="006C2725"/>
    <w:rsid w:val="006C7937"/>
    <w:rsid w:val="006E66CF"/>
    <w:rsid w:val="006F42FB"/>
    <w:rsid w:val="006F566B"/>
    <w:rsid w:val="00702ED6"/>
    <w:rsid w:val="007079F9"/>
    <w:rsid w:val="00710EEC"/>
    <w:rsid w:val="00717FA6"/>
    <w:rsid w:val="00733332"/>
    <w:rsid w:val="0074075D"/>
    <w:rsid w:val="007451D1"/>
    <w:rsid w:val="00747FC9"/>
    <w:rsid w:val="00757BD0"/>
    <w:rsid w:val="00772CE4"/>
    <w:rsid w:val="007913C9"/>
    <w:rsid w:val="007A39CE"/>
    <w:rsid w:val="007C64F5"/>
    <w:rsid w:val="007C7868"/>
    <w:rsid w:val="007E0847"/>
    <w:rsid w:val="007E2391"/>
    <w:rsid w:val="007F23CA"/>
    <w:rsid w:val="007F4346"/>
    <w:rsid w:val="0080198B"/>
    <w:rsid w:val="0082677D"/>
    <w:rsid w:val="00844441"/>
    <w:rsid w:val="00847C64"/>
    <w:rsid w:val="00854D18"/>
    <w:rsid w:val="00866DBF"/>
    <w:rsid w:val="00871DFB"/>
    <w:rsid w:val="00872768"/>
    <w:rsid w:val="00874414"/>
    <w:rsid w:val="00877C7B"/>
    <w:rsid w:val="00880213"/>
    <w:rsid w:val="0089102B"/>
    <w:rsid w:val="008A4125"/>
    <w:rsid w:val="008C6BD8"/>
    <w:rsid w:val="008E1D2C"/>
    <w:rsid w:val="008F1755"/>
    <w:rsid w:val="008F462E"/>
    <w:rsid w:val="009102A0"/>
    <w:rsid w:val="00917447"/>
    <w:rsid w:val="00917E0B"/>
    <w:rsid w:val="00921AD6"/>
    <w:rsid w:val="00925376"/>
    <w:rsid w:val="009311FD"/>
    <w:rsid w:val="00934EA6"/>
    <w:rsid w:val="009365D7"/>
    <w:rsid w:val="009462D8"/>
    <w:rsid w:val="00947602"/>
    <w:rsid w:val="009570E9"/>
    <w:rsid w:val="009A1D78"/>
    <w:rsid w:val="009A4A55"/>
    <w:rsid w:val="009B5F3F"/>
    <w:rsid w:val="009B6E0B"/>
    <w:rsid w:val="009C758F"/>
    <w:rsid w:val="009D099B"/>
    <w:rsid w:val="009E0588"/>
    <w:rsid w:val="00A22200"/>
    <w:rsid w:val="00A2516B"/>
    <w:rsid w:val="00A3581D"/>
    <w:rsid w:val="00A61C24"/>
    <w:rsid w:val="00A658E0"/>
    <w:rsid w:val="00A73B48"/>
    <w:rsid w:val="00A90673"/>
    <w:rsid w:val="00AA26C2"/>
    <w:rsid w:val="00AB1228"/>
    <w:rsid w:val="00AB1AEC"/>
    <w:rsid w:val="00AB4327"/>
    <w:rsid w:val="00AB7120"/>
    <w:rsid w:val="00AC1A1F"/>
    <w:rsid w:val="00AD1A15"/>
    <w:rsid w:val="00AD6ADE"/>
    <w:rsid w:val="00AE06E3"/>
    <w:rsid w:val="00AE253A"/>
    <w:rsid w:val="00B051C3"/>
    <w:rsid w:val="00B14C21"/>
    <w:rsid w:val="00B21972"/>
    <w:rsid w:val="00B2733C"/>
    <w:rsid w:val="00B343F0"/>
    <w:rsid w:val="00B44843"/>
    <w:rsid w:val="00B535E6"/>
    <w:rsid w:val="00B54871"/>
    <w:rsid w:val="00B60F3C"/>
    <w:rsid w:val="00B7626F"/>
    <w:rsid w:val="00B80B8F"/>
    <w:rsid w:val="00B81AFE"/>
    <w:rsid w:val="00B94DC7"/>
    <w:rsid w:val="00BA487A"/>
    <w:rsid w:val="00BA583E"/>
    <w:rsid w:val="00BA5AD7"/>
    <w:rsid w:val="00BA5D1A"/>
    <w:rsid w:val="00BB0BE5"/>
    <w:rsid w:val="00BB165C"/>
    <w:rsid w:val="00BB26CF"/>
    <w:rsid w:val="00BB5254"/>
    <w:rsid w:val="00BC0488"/>
    <w:rsid w:val="00BD2E86"/>
    <w:rsid w:val="00BE2624"/>
    <w:rsid w:val="00BF08DC"/>
    <w:rsid w:val="00BF0F27"/>
    <w:rsid w:val="00BF701E"/>
    <w:rsid w:val="00C005DB"/>
    <w:rsid w:val="00C17CC0"/>
    <w:rsid w:val="00C213E0"/>
    <w:rsid w:val="00C2302E"/>
    <w:rsid w:val="00C25EF5"/>
    <w:rsid w:val="00C3379C"/>
    <w:rsid w:val="00C3711E"/>
    <w:rsid w:val="00C50066"/>
    <w:rsid w:val="00C525AE"/>
    <w:rsid w:val="00C54634"/>
    <w:rsid w:val="00C5481F"/>
    <w:rsid w:val="00C56FCD"/>
    <w:rsid w:val="00C61AE5"/>
    <w:rsid w:val="00C65351"/>
    <w:rsid w:val="00C855DA"/>
    <w:rsid w:val="00C85F7A"/>
    <w:rsid w:val="00C95654"/>
    <w:rsid w:val="00C97469"/>
    <w:rsid w:val="00CA0FFD"/>
    <w:rsid w:val="00CD1806"/>
    <w:rsid w:val="00CD54BE"/>
    <w:rsid w:val="00CE0FA8"/>
    <w:rsid w:val="00CE5676"/>
    <w:rsid w:val="00CF3276"/>
    <w:rsid w:val="00CF486F"/>
    <w:rsid w:val="00D00EB6"/>
    <w:rsid w:val="00D02720"/>
    <w:rsid w:val="00D07833"/>
    <w:rsid w:val="00D10532"/>
    <w:rsid w:val="00D112C2"/>
    <w:rsid w:val="00D205CC"/>
    <w:rsid w:val="00D239AC"/>
    <w:rsid w:val="00D2769C"/>
    <w:rsid w:val="00D56ACF"/>
    <w:rsid w:val="00D63D53"/>
    <w:rsid w:val="00D80401"/>
    <w:rsid w:val="00D80708"/>
    <w:rsid w:val="00D817C4"/>
    <w:rsid w:val="00D87B41"/>
    <w:rsid w:val="00D9017E"/>
    <w:rsid w:val="00DA2545"/>
    <w:rsid w:val="00DA5062"/>
    <w:rsid w:val="00DA7241"/>
    <w:rsid w:val="00DD19DB"/>
    <w:rsid w:val="00DD68C2"/>
    <w:rsid w:val="00DE1777"/>
    <w:rsid w:val="00DF3399"/>
    <w:rsid w:val="00DF42AC"/>
    <w:rsid w:val="00E27FB3"/>
    <w:rsid w:val="00E32A70"/>
    <w:rsid w:val="00E5473C"/>
    <w:rsid w:val="00E602E4"/>
    <w:rsid w:val="00E97057"/>
    <w:rsid w:val="00EA44F8"/>
    <w:rsid w:val="00EA6863"/>
    <w:rsid w:val="00EC0168"/>
    <w:rsid w:val="00EC5F85"/>
    <w:rsid w:val="00ED5B92"/>
    <w:rsid w:val="00EE3A98"/>
    <w:rsid w:val="00EE79C8"/>
    <w:rsid w:val="00F030C3"/>
    <w:rsid w:val="00F13CCB"/>
    <w:rsid w:val="00F27A69"/>
    <w:rsid w:val="00F31E70"/>
    <w:rsid w:val="00F353C8"/>
    <w:rsid w:val="00F41952"/>
    <w:rsid w:val="00F47141"/>
    <w:rsid w:val="00F5346F"/>
    <w:rsid w:val="00F66F28"/>
    <w:rsid w:val="00F93E4F"/>
    <w:rsid w:val="00F9594D"/>
    <w:rsid w:val="00FA506C"/>
    <w:rsid w:val="00FA6D36"/>
    <w:rsid w:val="00FB0CD2"/>
    <w:rsid w:val="00FB3AB9"/>
    <w:rsid w:val="00FF3C8C"/>
    <w:rsid w:val="00FF4330"/>
    <w:rsid w:val="00FF5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A2DF2"/>
  <w15:chartTrackingRefBased/>
  <w15:docId w15:val="{3A281AFE-9E5F-4B82-A7B9-C19DDBACF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0312"/>
    <w:pPr>
      <w:ind w:left="720"/>
      <w:contextualSpacing/>
    </w:pPr>
  </w:style>
  <w:style w:type="table" w:styleId="TableGrid">
    <w:name w:val="Table Grid"/>
    <w:basedOn w:val="TableNormal"/>
    <w:uiPriority w:val="39"/>
    <w:rsid w:val="009311FD"/>
    <w:pPr>
      <w:spacing w:after="0" w:line="240" w:lineRule="auto"/>
    </w:pPr>
    <w:rPr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Caption"/>
    <w:link w:val="tabletitleCar"/>
    <w:qFormat/>
    <w:rsid w:val="009311FD"/>
    <w:pPr>
      <w:keepNext/>
      <w:spacing w:after="80"/>
      <w:jc w:val="both"/>
    </w:pPr>
    <w:rPr>
      <w:b/>
      <w:i w:val="0"/>
      <w:color w:val="000000" w:themeColor="text1"/>
      <w:sz w:val="22"/>
    </w:rPr>
  </w:style>
  <w:style w:type="character" w:customStyle="1" w:styleId="tabletitleCar">
    <w:name w:val="table title Car"/>
    <w:basedOn w:val="DefaultParagraphFont"/>
    <w:link w:val="tabletitle"/>
    <w:rsid w:val="009311FD"/>
    <w:rPr>
      <w:b/>
      <w:iCs/>
      <w:color w:val="000000" w:themeColor="text1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311F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legendtext">
    <w:name w:val="legend text"/>
    <w:basedOn w:val="tabletitle"/>
    <w:link w:val="legendtextCar"/>
    <w:qFormat/>
    <w:rsid w:val="00917E0B"/>
    <w:pPr>
      <w:spacing w:after="100" w:afterAutospacing="1"/>
    </w:pPr>
    <w:rPr>
      <w:b w:val="0"/>
      <w:noProof/>
    </w:rPr>
  </w:style>
  <w:style w:type="character" w:customStyle="1" w:styleId="legendtextCar">
    <w:name w:val="legend text Car"/>
    <w:basedOn w:val="tabletitleCar"/>
    <w:link w:val="legendtext"/>
    <w:rsid w:val="00917E0B"/>
    <w:rPr>
      <w:b w:val="0"/>
      <w:iCs/>
      <w:noProof/>
      <w:color w:val="000000" w:themeColor="text1"/>
      <w:szCs w:val="18"/>
    </w:rPr>
  </w:style>
  <w:style w:type="paragraph" w:customStyle="1" w:styleId="maintextthesis">
    <w:name w:val="main text thesis"/>
    <w:basedOn w:val="Normal"/>
    <w:qFormat/>
    <w:rsid w:val="00917E0B"/>
    <w:pPr>
      <w:spacing w:after="120" w:line="360" w:lineRule="auto"/>
      <w:ind w:firstLine="284"/>
      <w:jc w:val="both"/>
    </w:pPr>
    <w:rPr>
      <w:rFonts w:ascii="Trebuchet MS" w:hAnsi="Trebuchet MS"/>
    </w:rPr>
  </w:style>
  <w:style w:type="paragraph" w:customStyle="1" w:styleId="EndNoteBibliographyTitle">
    <w:name w:val="EndNote Bibliography Title"/>
    <w:basedOn w:val="Normal"/>
    <w:link w:val="EndNoteBibliographyTitleChar"/>
    <w:rsid w:val="00C5463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463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5463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54634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D19D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05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53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974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7469"/>
  </w:style>
  <w:style w:type="paragraph" w:styleId="Footer">
    <w:name w:val="footer"/>
    <w:basedOn w:val="Normal"/>
    <w:link w:val="FooterChar"/>
    <w:uiPriority w:val="99"/>
    <w:unhideWhenUsed/>
    <w:rsid w:val="00C974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7469"/>
  </w:style>
  <w:style w:type="character" w:styleId="CommentReference">
    <w:name w:val="annotation reference"/>
    <w:basedOn w:val="DefaultParagraphFont"/>
    <w:uiPriority w:val="99"/>
    <w:semiHidden/>
    <w:unhideWhenUsed/>
    <w:rsid w:val="003D36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36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36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36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36DD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E1CCA"/>
    <w:rPr>
      <w:color w:val="808080"/>
      <w:shd w:val="clear" w:color="auto" w:fill="E6E6E6"/>
    </w:rPr>
  </w:style>
  <w:style w:type="paragraph" w:customStyle="1" w:styleId="Default">
    <w:name w:val="Default"/>
    <w:rsid w:val="004A513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6C793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314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6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51</Words>
  <Characters>200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2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d Powell</dc:creator>
  <cp:keywords/>
  <dc:description/>
  <cp:lastModifiedBy>Ned Powell</cp:lastModifiedBy>
  <cp:revision>6</cp:revision>
  <cp:lastPrinted>2017-07-05T07:31:00Z</cp:lastPrinted>
  <dcterms:created xsi:type="dcterms:W3CDTF">2018-06-07T09:40:00Z</dcterms:created>
  <dcterms:modified xsi:type="dcterms:W3CDTF">2018-11-21T12:07:00Z</dcterms:modified>
</cp:coreProperties>
</file>